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53E" w:rsidRPr="00D96F08" w:rsidRDefault="00D2753E" w:rsidP="00D2753E">
      <w:pPr>
        <w:pStyle w:val="Heading1"/>
        <w:jc w:val="center"/>
        <w:rPr>
          <w:sz w:val="28"/>
          <w:szCs w:val="24"/>
        </w:rPr>
      </w:pPr>
      <w:bookmarkStart w:id="0" w:name="_Toc115692624"/>
      <w:r w:rsidRPr="00D96F08">
        <w:rPr>
          <w:sz w:val="28"/>
          <w:szCs w:val="24"/>
        </w:rPr>
        <w:t>Questionnaire</w:t>
      </w:r>
      <w:bookmarkEnd w:id="0"/>
    </w:p>
    <w:p w:rsidR="00D2753E" w:rsidRPr="00B468AE" w:rsidRDefault="00D2753E" w:rsidP="00D27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6F08">
        <w:rPr>
          <w:rFonts w:ascii="Times New Roman" w:hAnsi="Times New Roman" w:cs="Times New Roman"/>
          <w:b/>
          <w:sz w:val="24"/>
          <w:szCs w:val="24"/>
        </w:rPr>
        <w:t>Section -1:</w:t>
      </w:r>
      <w:r w:rsidRPr="00B468AE">
        <w:rPr>
          <w:rFonts w:ascii="Times New Roman" w:hAnsi="Times New Roman" w:cs="Times New Roman"/>
          <w:sz w:val="24"/>
          <w:szCs w:val="24"/>
        </w:rPr>
        <w:t xml:space="preserve">   </w:t>
      </w:r>
      <w:r w:rsidRPr="00D96F08">
        <w:rPr>
          <w:rFonts w:ascii="Times New Roman" w:hAnsi="Times New Roman" w:cs="Times New Roman"/>
          <w:b/>
          <w:sz w:val="24"/>
          <w:szCs w:val="24"/>
        </w:rPr>
        <w:t>Socio -demographic characteristics of the participants</w:t>
      </w:r>
    </w:p>
    <w:tbl>
      <w:tblPr>
        <w:tblStyle w:val="TableGrid"/>
        <w:tblW w:w="11160" w:type="dxa"/>
        <w:tblInd w:w="-792" w:type="dxa"/>
        <w:tblLook w:val="04A0" w:firstRow="1" w:lastRow="0" w:firstColumn="1" w:lastColumn="0" w:noHBand="0" w:noVBand="1"/>
      </w:tblPr>
      <w:tblGrid>
        <w:gridCol w:w="690"/>
        <w:gridCol w:w="3677"/>
        <w:gridCol w:w="5077"/>
        <w:gridCol w:w="1716"/>
      </w:tblGrid>
      <w:tr w:rsidR="00D2753E" w:rsidRPr="00B468AE" w:rsidTr="00932AF1">
        <w:trPr>
          <w:trHeight w:val="316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Q.no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Questionnaire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    Response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How old are you?  (Your Age )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Educational status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Cannot write and read (Illiterate)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1, go to Q4</w:t>
            </w:r>
          </w:p>
        </w:tc>
      </w:tr>
      <w:tr w:rsidR="00D2753E" w:rsidRPr="00B468AE" w:rsidTr="00932AF1">
        <w:trPr>
          <w:trHeight w:val="890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literate for Q 2 above, what grade did you complete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Married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2. Singl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3. Divorced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rPr>
          <w:trHeight w:val="1457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at is your current occupation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Self-employ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468AE">
              <w:rPr>
                <w:rFonts w:ascii="Times New Roman" w:hAnsi="Times New Roman" w:cs="Times New Roman"/>
                <w:szCs w:val="24"/>
              </w:rPr>
              <w:t>Government employ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. House  wif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. Daily laborer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5. NGO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6. Others 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rPr>
          <w:trHeight w:val="962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of your partner? 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Cannot write and read (Illiterate)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1, go to Q8</w:t>
            </w: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literate for Q 6 above, what grade did you complete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at is your husband occupation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Private employ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. Daily laborer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  Government employ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. Merchant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5 .</w:t>
            </w:r>
            <w:proofErr w:type="gramEnd"/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NGO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6. Others………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Total number of family member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___________________________</w:t>
            </w:r>
          </w:p>
        </w:tc>
        <w:tc>
          <w:tcPr>
            <w:tcW w:w="1716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ere do you mainly get water for your household from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Tap inside my house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Tap in my own yard/plot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Tap from neighbor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Public stand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ug well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Protected spring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Unprotected spring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What kind of toilet facility do members of your household usually use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Flush toilet ( flush to sewer, septic tank or pit)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Ventilated improved pit latrine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Simple pit latrine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Share with neighbor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No toilet facility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What type of fuel does your household mainly use for cooking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Electricity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LPG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 Natural gas 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Biogas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Kerosene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Charcoal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Wood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Straw/shrubs/grass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gricultural crop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 Animal dung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No food cooked in household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Does your household own the following materials 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Electric? 0. No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 radio?      0. No  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Home Telephone?   0. No  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 computer?  0. No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 refrigerator?  0. No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lastRenderedPageBreak/>
              <w:t>A table?          0. No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 bed with mattress 0. No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An electric </w:t>
            </w:r>
            <w:proofErr w:type="spellStart"/>
            <w:r w:rsidRPr="00B468AE">
              <w:rPr>
                <w:rFonts w:ascii="Times New Roman" w:hAnsi="Times New Roman" w:cs="Times New Roman"/>
                <w:sz w:val="24"/>
              </w:rPr>
              <w:t>Mitad</w:t>
            </w:r>
            <w:proofErr w:type="spellEnd"/>
            <w:r w:rsidRPr="00B468AE">
              <w:rPr>
                <w:rFonts w:ascii="Times New Roman" w:hAnsi="Times New Roman" w:cs="Times New Roman"/>
                <w:sz w:val="24"/>
              </w:rPr>
              <w:t>?    0. No 2. No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A kerosene lamp?   0. No 2. No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Does any member of your household own 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Watch?    0. No     1. Yes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Mobile phone? 0. No     1. Yes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 bicycle 0. No     1. Yes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 motorcycle? 0. No     1. Yes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Animal drawn cart? 0. No    1. Yes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Car or truck? 0. No     1. Yes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A </w:t>
            </w:r>
            <w:proofErr w:type="spellStart"/>
            <w:r w:rsidRPr="00B468AE">
              <w:rPr>
                <w:rFonts w:ascii="Times New Roman" w:hAnsi="Times New Roman" w:cs="Times New Roman"/>
                <w:sz w:val="24"/>
              </w:rPr>
              <w:t>bajaj</w:t>
            </w:r>
            <w:proofErr w:type="spellEnd"/>
            <w:r w:rsidRPr="00B468AE">
              <w:rPr>
                <w:rFonts w:ascii="Times New Roman" w:hAnsi="Times New Roman" w:cs="Times New Roman"/>
                <w:sz w:val="24"/>
              </w:rPr>
              <w:t xml:space="preserve">    0. No     1. Yes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Does any member of this household have a bank account or microfinance savings account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Is your household receiving cash or food from the Safety Net Program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Is your household enrolled in a Community Based Health Insurance scheme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Does your household own the dwelling or occupy dwelling free of charge?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Floor of the dwelling your household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Sand/earth/dung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Wooden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arpets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emented 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eramic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The material roof of your dwelling covered with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No roof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Cardboard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Hatch/grass/leaf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Wooden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lastRenderedPageBreak/>
              <w:t>Iron/metal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Calamine/cement fiber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ement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</w:rPr>
              <w:t>Roofing shingles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The material wall of your dwelling covered with 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No wall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Wooden only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ardboard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>Stone with mud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Plastics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emented stones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Cemented blocks </w:t>
            </w:r>
          </w:p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468AE">
              <w:rPr>
                <w:rFonts w:ascii="Times New Roman" w:hAnsi="Times New Roman" w:cs="Times New Roman"/>
                <w:sz w:val="24"/>
              </w:rPr>
              <w:t xml:space="preserve">Bricks </w:t>
            </w:r>
          </w:p>
        </w:tc>
        <w:tc>
          <w:tcPr>
            <w:tcW w:w="1716" w:type="dxa"/>
          </w:tcPr>
          <w:p w:rsidR="00D2753E" w:rsidRPr="00B468AE" w:rsidRDefault="00D2753E" w:rsidP="00D2753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2753E" w:rsidRPr="00D96F08" w:rsidRDefault="00D2753E" w:rsidP="005B2562">
      <w:pPr>
        <w:spacing w:line="360" w:lineRule="auto"/>
        <w:ind w:hanging="540"/>
        <w:rPr>
          <w:rFonts w:ascii="Times New Roman" w:hAnsi="Times New Roman" w:cs="Times New Roman"/>
          <w:b/>
          <w:sz w:val="24"/>
          <w:szCs w:val="24"/>
        </w:rPr>
      </w:pPr>
      <w:r w:rsidRPr="00D96F08">
        <w:rPr>
          <w:rFonts w:ascii="Times New Roman" w:hAnsi="Times New Roman" w:cs="Times New Roman"/>
          <w:b/>
          <w:sz w:val="24"/>
          <w:szCs w:val="24"/>
        </w:rPr>
        <w:t xml:space="preserve"> Section 2: Source of information and knowledge of the post-partum women on contraceptive methods </w:t>
      </w:r>
    </w:p>
    <w:tbl>
      <w:tblPr>
        <w:tblStyle w:val="TableGrid"/>
        <w:tblW w:w="11250" w:type="dxa"/>
        <w:tblInd w:w="-792" w:type="dxa"/>
        <w:tblLook w:val="04A0" w:firstRow="1" w:lastRow="0" w:firstColumn="1" w:lastColumn="0" w:noHBand="0" w:noVBand="1"/>
      </w:tblPr>
      <w:tblGrid>
        <w:gridCol w:w="693"/>
        <w:gridCol w:w="69"/>
        <w:gridCol w:w="6440"/>
        <w:gridCol w:w="3120"/>
        <w:gridCol w:w="928"/>
      </w:tblGrid>
      <w:tr w:rsidR="00D2753E" w:rsidRPr="00B468AE" w:rsidTr="005B2562">
        <w:tc>
          <w:tcPr>
            <w:tcW w:w="720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Cs w:val="24"/>
              </w:rPr>
              <w:t>Q.no</w:t>
            </w:r>
          </w:p>
        </w:tc>
        <w:tc>
          <w:tcPr>
            <w:tcW w:w="6347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Question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D2753E" w:rsidRPr="00B468AE" w:rsidTr="005B2562">
        <w:tc>
          <w:tcPr>
            <w:tcW w:w="720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7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Have you heard of any contraceptive (FP) methods? 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Yes   2. No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2, go to Q4</w:t>
            </w:r>
          </w:p>
        </w:tc>
      </w:tr>
      <w:tr w:rsidR="00D2753E" w:rsidRPr="00B468AE" w:rsidTr="005B2562">
        <w:trPr>
          <w:trHeight w:val="1610"/>
        </w:trPr>
        <w:tc>
          <w:tcPr>
            <w:tcW w:w="720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7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at is your source of information about FP?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( Multiple response is possible )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Health facility                         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. Mass media (TV, Radio, etc…)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3. Health extension workers/workers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. friends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5. family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6. churches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7. schools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8. Others (specify)…………..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3140"/>
        </w:trPr>
        <w:tc>
          <w:tcPr>
            <w:tcW w:w="720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7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ich type of Family Planning do you know?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(Multiple response is possible)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Oral pill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2. Emergency pill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3. Condoms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4. IUD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5. Implant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6. Injection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.Sterilization (female and male)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8. LAM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9. Calendar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0. Standard day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1. With drawl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2. Others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838"/>
        </w:trPr>
        <w:tc>
          <w:tcPr>
            <w:tcW w:w="720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47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rom where someone (women) can obtain the FP method?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(Multiple response is recommended )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Public health facility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2. Private health facility/clinic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3. Pharmacy/Drug shop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. Others (specify) …………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225"/>
        </w:trPr>
        <w:tc>
          <w:tcPr>
            <w:tcW w:w="10146" w:type="dxa"/>
            <w:gridSpan w:val="4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Questionnaires  measuring  Knowledge of women towards PPFP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352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o you believe that PPFP helps to prevent unwanted pregnancie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Yes    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343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o you believe that PPFP helps to prevent  possible maternal death and illnes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Yes    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172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o you believe that PPFP helps to limiting number of children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1. Yes   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325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o you believe  that PPFP helps to  space between child’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1. Yes  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307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o you believe  that Fertility resumed after stopping contraceptive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1. Yes   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307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o you believe  that Exclusive breast-feeding used as FP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1. Yes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5B2562">
        <w:trPr>
          <w:trHeight w:val="424"/>
        </w:trPr>
        <w:tc>
          <w:tcPr>
            <w:tcW w:w="830" w:type="dxa"/>
            <w:gridSpan w:val="2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Do you believe  that woman can start contraception before the menstruation begins after delivery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Yes     0. No              </w:t>
            </w:r>
          </w:p>
        </w:tc>
        <w:tc>
          <w:tcPr>
            <w:tcW w:w="110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753E" w:rsidRPr="00B468AE" w:rsidRDefault="00D2753E" w:rsidP="00D27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2753E" w:rsidRPr="00D96F08" w:rsidRDefault="00D2753E" w:rsidP="00D27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6F08">
        <w:rPr>
          <w:rFonts w:ascii="Times New Roman" w:hAnsi="Times New Roman" w:cs="Times New Roman"/>
          <w:b/>
          <w:sz w:val="24"/>
          <w:szCs w:val="24"/>
        </w:rPr>
        <w:lastRenderedPageBreak/>
        <w:t>Section -3:     Attitude of post-pa</w:t>
      </w:r>
      <w:r w:rsidR="005B2562" w:rsidRPr="00D96F08">
        <w:rPr>
          <w:rFonts w:ascii="Times New Roman" w:hAnsi="Times New Roman" w:cs="Times New Roman"/>
          <w:b/>
          <w:sz w:val="24"/>
          <w:szCs w:val="24"/>
        </w:rPr>
        <w:t xml:space="preserve">rtum women towards Contraceptive </w:t>
      </w:r>
      <w:r w:rsidRPr="00D96F0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17" w:type="dxa"/>
        <w:tblInd w:w="-459" w:type="dxa"/>
        <w:tblLook w:val="04A0" w:firstRow="1" w:lastRow="0" w:firstColumn="1" w:lastColumn="0" w:noHBand="0" w:noVBand="1"/>
      </w:tblPr>
      <w:tblGrid>
        <w:gridCol w:w="650"/>
        <w:gridCol w:w="6859"/>
        <w:gridCol w:w="1906"/>
        <w:gridCol w:w="1502"/>
      </w:tblGrid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Q.no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Questionnaire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Skip </w:t>
            </w:r>
          </w:p>
        </w:tc>
      </w:tr>
      <w:tr w:rsidR="00D2753E" w:rsidRPr="00B468AE" w:rsidTr="00932AF1">
        <w:trPr>
          <w:trHeight w:val="1070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Husband  must have to decide whether the wife has to use family planning or not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agree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5. Strongly agree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1097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 Discussing PPFP use with partner is good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5. Strongly agree   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982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Using contraceptive can cause infertility 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. Strongly 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5. Strongly agree 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1036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Men should share the responsibility of family planning use.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5. Strongly agree   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1097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Post-partum contraceptive helps a mother to regain her strength before her next baby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5. Strongly agree   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Encourage your friends to use PPFP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</w:t>
            </w:r>
            <w:r w:rsidRPr="00B468AE">
              <w:rPr>
                <w:rFonts w:ascii="Times New Roman" w:hAnsi="Times New Roman" w:cs="Times New Roman"/>
              </w:rPr>
              <w:lastRenderedPageBreak/>
              <w:t xml:space="preserve">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5. Strongly agree   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937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Un married/ women not living together with partner  can use contraceptive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. Dis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5. Strongly agree   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712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Using contraceptive deviates from cultural beliefs 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 agree 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2.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5. Strongly agree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892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Your Religion forbids contraceptive use 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 agree 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2.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5. Strongly agree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753E" w:rsidRPr="00B468AE" w:rsidTr="00932AF1">
        <w:trPr>
          <w:trHeight w:val="892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Discussing about contraceptive with family members is important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1. Strongly dis agree  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 xml:space="preserve">2. Disagree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3. Neutral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4. Agre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68AE">
              <w:rPr>
                <w:rFonts w:ascii="Times New Roman" w:hAnsi="Times New Roman" w:cs="Times New Roman"/>
              </w:rPr>
              <w:t>5. Strongly agree</w:t>
            </w:r>
          </w:p>
        </w:tc>
        <w:tc>
          <w:tcPr>
            <w:tcW w:w="1502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D2753E" w:rsidRPr="00B468AE" w:rsidRDefault="00D2753E" w:rsidP="00D27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8AE"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p w:rsidR="00D2753E" w:rsidRPr="00B468AE" w:rsidRDefault="00D2753E" w:rsidP="00D27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2753E" w:rsidRPr="00B468AE" w:rsidRDefault="00D2753E" w:rsidP="00D27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8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753E" w:rsidRPr="00D96F08" w:rsidRDefault="00D2753E" w:rsidP="00D27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6F08">
        <w:rPr>
          <w:rFonts w:ascii="Times New Roman" w:hAnsi="Times New Roman" w:cs="Times New Roman"/>
          <w:b/>
          <w:sz w:val="24"/>
          <w:szCs w:val="24"/>
        </w:rPr>
        <w:lastRenderedPageBreak/>
        <w:t>Section -4:  Family Planning</w:t>
      </w:r>
      <w:r w:rsidR="00910010" w:rsidRPr="00D96F08">
        <w:rPr>
          <w:rFonts w:ascii="Times New Roman" w:hAnsi="Times New Roman" w:cs="Times New Roman"/>
          <w:b/>
          <w:sz w:val="24"/>
          <w:szCs w:val="24"/>
        </w:rPr>
        <w:t xml:space="preserve"> and other health services utilization, and sexual and reproductive health characteristics of post-partum women</w:t>
      </w:r>
      <w:r w:rsidRPr="00D96F08">
        <w:rPr>
          <w:rFonts w:ascii="Times New Roman" w:hAnsi="Times New Roman" w:cs="Times New Roman"/>
          <w:b/>
          <w:sz w:val="24"/>
          <w:szCs w:val="24"/>
        </w:rPr>
        <w:t xml:space="preserve"> utilization in the postpartum period.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734"/>
        <w:gridCol w:w="3305"/>
        <w:gridCol w:w="4880"/>
        <w:gridCol w:w="1269"/>
      </w:tblGrid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Q.no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Questionnaires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id you use a FP method within 12 months after delivery of you’re the most recent child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No (2), go to Q25 below </w:t>
            </w:r>
          </w:p>
        </w:tc>
      </w:tr>
      <w:tr w:rsidR="00D2753E" w:rsidRPr="00B468AE" w:rsidTr="00932AF1">
        <w:trPr>
          <w:trHeight w:val="980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yes to 21, what method did you use?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(pleas Mention All that you used )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. Oral pill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2. Emergency pill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3. Condoms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4. IUD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5. Implant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6. Injection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.Sterilization (female and male)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8. LAM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9. Calendar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0. Standard day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1. With drawl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2. Others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rPr>
          <w:trHeight w:val="1108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rom where did you get the FP method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Government health facility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2. Private health facility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3. NGO donation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4. Pharmacies/drug venders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C66D66" w:rsidTr="00932AF1">
        <w:tc>
          <w:tcPr>
            <w:tcW w:w="0" w:type="auto"/>
          </w:tcPr>
          <w:p w:rsidR="00D2753E" w:rsidRPr="00C66D66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6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D2753E" w:rsidRPr="00C66D66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66">
              <w:rPr>
                <w:rFonts w:ascii="Times New Roman" w:hAnsi="Times New Roman" w:cs="Times New Roman"/>
                <w:sz w:val="24"/>
                <w:szCs w:val="24"/>
              </w:rPr>
              <w:t>When did you start using the FP method after delivery</w:t>
            </w:r>
            <w:r w:rsidR="00910010" w:rsidRPr="00C66D66">
              <w:rPr>
                <w:rFonts w:ascii="Times New Roman" w:hAnsi="Times New Roman" w:cs="Times New Roman"/>
                <w:sz w:val="24"/>
                <w:szCs w:val="24"/>
              </w:rPr>
              <w:t xml:space="preserve"> of the recent child</w:t>
            </w:r>
            <w:r w:rsidRPr="00C66D6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D2753E" w:rsidRPr="00C66D66" w:rsidRDefault="00D2753E" w:rsidP="00D2753E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6D66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  <w:bookmarkStart w:id="1" w:name="_GoBack"/>
            <w:bookmarkEnd w:id="1"/>
            <w:r w:rsidRPr="00C66D66">
              <w:rPr>
                <w:rFonts w:ascii="Times New Roman" w:hAnsi="Times New Roman" w:cs="Times New Roman"/>
                <w:sz w:val="24"/>
                <w:szCs w:val="24"/>
              </w:rPr>
              <w:t>---days or ____ weeks</w:t>
            </w:r>
          </w:p>
          <w:p w:rsidR="00C66D66" w:rsidRPr="00C66D66" w:rsidRDefault="00C66D66" w:rsidP="00C66D66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6D66">
              <w:rPr>
                <w:rFonts w:ascii="Times New Roman" w:hAnsi="Times New Roman" w:cs="Times New Roman"/>
                <w:sz w:val="24"/>
                <w:szCs w:val="24"/>
              </w:rPr>
              <w:t>Before going to home from health facility where gave birth</w:t>
            </w:r>
          </w:p>
        </w:tc>
        <w:tc>
          <w:tcPr>
            <w:tcW w:w="1269" w:type="dxa"/>
          </w:tcPr>
          <w:p w:rsidR="00D2753E" w:rsidRPr="00C66D66" w:rsidRDefault="00D2753E" w:rsidP="00C66D66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rPr>
          <w:trHeight w:val="2630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 w:rsidR="00932AF1">
              <w:rPr>
                <w:rFonts w:ascii="Times New Roman" w:hAnsi="Times New Roman" w:cs="Times New Roman"/>
                <w:sz w:val="24"/>
                <w:szCs w:val="24"/>
              </w:rPr>
              <w:t>did not use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FP method, in the first 12 months why did not use?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(Multiple response is possible)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Fear of side effects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2. Want to deliver soon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3. Fear of change in breast milk by FP methods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4. No knowledge about FP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5.  Spousal not present near/No sexual contact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6.  Feeling of not susceptible to Pregnancy due to breastfeeding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7. Feeling of not at risk of pregnancy due to amenorrhea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8. Absence of FP methods in my residence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9. Absence of chosen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0. Not acceptable by cultur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1. Not acceptable by religion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2. Others, specify------------- 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rPr>
          <w:trHeight w:val="125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Currently do you use FP method</w:t>
            </w:r>
          </w:p>
        </w:tc>
        <w:tc>
          <w:tcPr>
            <w:tcW w:w="0" w:type="auto"/>
          </w:tcPr>
          <w:p w:rsidR="00D2753E" w:rsidRPr="00B468AE" w:rsidRDefault="00D2753E" w:rsidP="00D2753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es                 2. 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no (2) got to Q 29 below</w:t>
            </w: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yes for Q. 27, which method of family planning you use? 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Pill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2. IUD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3. Inject able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4. Implant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5. Condom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6. Others (specify) ………………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32AF1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not for Q 27, why?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ear of side effects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2. Want to deliver soon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3. Fear of change in breast milk by FP methods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4. No knowledge about FP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5.  Spousal not present near/No sexual contact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6.  Feeling of not susceptible to Pregnancy due to breastfeeding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7. Feeling of not at risk of pregnancy due to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enorrhea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8. Absence of FP methods in my residence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9. Absence of chosen method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0. Not acceptable by culture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11. Not acceptable by religion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br/>
              <w:t>12. Others, specify-------------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10010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id you attend ANC clinic for your recent child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753E" w:rsidRPr="00B468AE" w:rsidRDefault="00D2753E" w:rsidP="00D2753E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no (2), go to Q 32 below </w:t>
            </w:r>
          </w:p>
        </w:tc>
      </w:tr>
      <w:tr w:rsidR="00D2753E" w:rsidRPr="00B468AE" w:rsidTr="00910010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f yes for Q. 30 How many times did you attend the ANC clinic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One visit </w:t>
            </w:r>
          </w:p>
          <w:p w:rsidR="00D2753E" w:rsidRPr="00B468AE" w:rsidRDefault="00D2753E" w:rsidP="00D2753E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Two visit</w:t>
            </w:r>
          </w:p>
          <w:p w:rsidR="00D2753E" w:rsidRPr="00B468AE" w:rsidRDefault="00D2753E" w:rsidP="00D2753E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Three visit</w:t>
            </w:r>
          </w:p>
          <w:p w:rsidR="00D2753E" w:rsidRPr="00B468AE" w:rsidRDefault="00D2753E" w:rsidP="00D2753E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our and above visit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10010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Did you counseled for FP during ANC visit 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753E" w:rsidRPr="00B468AE" w:rsidRDefault="00D2753E" w:rsidP="00D2753E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10010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ere did you delivered your recent child?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Public hospital</w:t>
            </w:r>
          </w:p>
          <w:p w:rsidR="00D2753E" w:rsidRPr="00B468AE" w:rsidRDefault="00D2753E" w:rsidP="00D2753E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Private hospital</w:t>
            </w:r>
          </w:p>
          <w:p w:rsidR="00D2753E" w:rsidRPr="00B468AE" w:rsidRDefault="00D2753E" w:rsidP="00D2753E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:rsidR="00D2753E" w:rsidRPr="00B468AE" w:rsidRDefault="00D2753E" w:rsidP="00D2753E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Private clinics </w:t>
            </w:r>
          </w:p>
          <w:p w:rsidR="00D2753E" w:rsidRPr="00B468AE" w:rsidRDefault="00D2753E" w:rsidP="00D2753E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home (5), go to Q 35 below </w:t>
            </w:r>
          </w:p>
        </w:tc>
      </w:tr>
      <w:tr w:rsidR="00D2753E" w:rsidRPr="00B468AE" w:rsidTr="00910010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Have you been counseled for FP during/immediately delivery?</w:t>
            </w:r>
          </w:p>
        </w:tc>
        <w:tc>
          <w:tcPr>
            <w:tcW w:w="4880" w:type="dxa"/>
          </w:tcPr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1.  Yes</w:t>
            </w:r>
          </w:p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2.  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10010"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Did you visit health facility after giving recent birth?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753E" w:rsidRPr="00B468AE" w:rsidRDefault="00D2753E" w:rsidP="00D2753E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no (2), go to Q 37 below </w:t>
            </w:r>
          </w:p>
        </w:tc>
      </w:tr>
      <w:tr w:rsidR="00D2753E" w:rsidRPr="00B468AE" w:rsidTr="00910010">
        <w:trPr>
          <w:trHeight w:val="1190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Reason for visiting health facility after giving birth </w:t>
            </w: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or  child immunization</w:t>
            </w:r>
          </w:p>
          <w:p w:rsidR="00D2753E" w:rsidRPr="00B468AE" w:rsidRDefault="00D2753E" w:rsidP="00D2753E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or post natal care</w:t>
            </w:r>
          </w:p>
          <w:p w:rsidR="00D2753E" w:rsidRPr="00B468AE" w:rsidRDefault="00D2753E" w:rsidP="00D2753E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To get treatment</w:t>
            </w:r>
          </w:p>
          <w:p w:rsidR="00D2753E" w:rsidRPr="00B468AE" w:rsidRDefault="00D2753E" w:rsidP="00D2753E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or family planning</w:t>
            </w:r>
          </w:p>
          <w:p w:rsidR="00D2753E" w:rsidRPr="00B468AE" w:rsidRDefault="00D2753E" w:rsidP="00D2753E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Others specify……….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45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53E" w:rsidRPr="00B468AE" w:rsidTr="00910010">
        <w:trPr>
          <w:trHeight w:val="200"/>
        </w:trPr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When have you been counseled for Family planning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Before first delivery </w:t>
            </w:r>
          </w:p>
          <w:p w:rsidR="00D2753E" w:rsidRPr="00B468AE" w:rsidRDefault="00D2753E" w:rsidP="00D2753E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After first delivery </w:t>
            </w:r>
          </w:p>
          <w:p w:rsidR="00D2753E" w:rsidRPr="00B468AE" w:rsidRDefault="00D2753E" w:rsidP="00D2753E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During the second pregnancy </w:t>
            </w:r>
          </w:p>
          <w:p w:rsidR="00D2753E" w:rsidRPr="00B468AE" w:rsidRDefault="00D2753E" w:rsidP="00D2753E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When I come For other health services 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45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rPr>
          <w:trHeight w:val="1154"/>
        </w:trPr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Would you tell me your total pregnancy you experienced? </w:t>
            </w:r>
          </w:p>
        </w:tc>
        <w:tc>
          <w:tcPr>
            <w:tcW w:w="4880" w:type="dxa"/>
          </w:tcPr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Would you tell me your total number of children you gave birth to? </w:t>
            </w:r>
          </w:p>
        </w:tc>
        <w:tc>
          <w:tcPr>
            <w:tcW w:w="4880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How old is your </w:t>
            </w:r>
            <w:r w:rsidR="00932AF1">
              <w:rPr>
                <w:rFonts w:ascii="Times New Roman" w:hAnsi="Times New Roman" w:cs="Times New Roman"/>
                <w:sz w:val="24"/>
                <w:szCs w:val="24"/>
              </w:rPr>
              <w:t>youngest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4880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________days</w:t>
            </w:r>
          </w:p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Or ______ weeks or ____months 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D2753E" w:rsidRPr="00B468AE" w:rsidRDefault="00932AF1" w:rsidP="00820A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D2753E"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l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it take to give the birth to the youngest </w:t>
            </w:r>
            <w:r w:rsidR="00820A8C">
              <w:rPr>
                <w:rFonts w:ascii="Times New Roman" w:hAnsi="Times New Roman" w:cs="Times New Roman"/>
                <w:sz w:val="24"/>
                <w:szCs w:val="24"/>
              </w:rPr>
              <w:t xml:space="preserve">child after the birth of </w:t>
            </w:r>
            <w:r w:rsidR="00D2753E"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previous birth? 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First birth</w:t>
            </w:r>
          </w:p>
          <w:p w:rsidR="00D2753E" w:rsidRPr="00B468AE" w:rsidRDefault="00D2753E" w:rsidP="00D2753E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&lt;  2 years</w:t>
            </w:r>
          </w:p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3. 2-3 years</w:t>
            </w:r>
          </w:p>
          <w:p w:rsidR="00D2753E" w:rsidRPr="00B468AE" w:rsidRDefault="00D2753E" w:rsidP="00932AF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. &gt; 3 years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rPr>
          <w:trHeight w:val="601"/>
        </w:trPr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Your menses resumed after recent child 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753E" w:rsidRPr="00B468AE" w:rsidRDefault="00D2753E" w:rsidP="00D2753E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no (2), go to Q 44 below </w:t>
            </w: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How long in months 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>did it take to your menses resume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 xml:space="preserve">birth of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your recent child? 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  <w:p w:rsidR="00D2753E" w:rsidRPr="00B468AE" w:rsidRDefault="00D2753E" w:rsidP="00D2753E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-6 months</w:t>
            </w:r>
          </w:p>
          <w:p w:rsidR="00D2753E" w:rsidRPr="00B468AE" w:rsidRDefault="00D2753E" w:rsidP="00D2753E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-9 months</w:t>
            </w:r>
          </w:p>
          <w:p w:rsidR="00D2753E" w:rsidRPr="00B468AE" w:rsidRDefault="00D2753E" w:rsidP="00D2753E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Others (specify)...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rPr>
          <w:trHeight w:val="548"/>
        </w:trPr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Have you started sexual intercourse after 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 xml:space="preserve">you gave birth to the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recent birth?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753E" w:rsidRPr="00B468AE" w:rsidRDefault="00D2753E" w:rsidP="00D2753E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no (2), go to Q 46 below </w:t>
            </w: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D2753E" w:rsidRPr="00B468AE" w:rsidRDefault="00D2753E" w:rsidP="009E0D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How long 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>did you stay to start sexual intercourse</w:t>
            </w:r>
            <w:r w:rsidR="009E0DD5"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after the recent 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>child birth?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&lt; 6 weeks</w:t>
            </w:r>
          </w:p>
          <w:p w:rsidR="00D2753E" w:rsidRPr="00B468AE" w:rsidRDefault="00D2753E" w:rsidP="00D2753E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6 weeks-3 months</w:t>
            </w:r>
          </w:p>
          <w:p w:rsidR="00D2753E" w:rsidRPr="00B468AE" w:rsidRDefault="00D2753E" w:rsidP="00D2753E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-6 months</w:t>
            </w:r>
          </w:p>
          <w:p w:rsidR="00D2753E" w:rsidRPr="00B468AE" w:rsidRDefault="00D2753E" w:rsidP="00D2753E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-9 months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D2753E" w:rsidRPr="00B468AE" w:rsidRDefault="009E0DD5" w:rsidP="009E0D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currently </w:t>
            </w:r>
            <w:r w:rsidR="00D2753E"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star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ing contraceptive?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D2753E" w:rsidRPr="00B468AE" w:rsidRDefault="00D2753E" w:rsidP="00D2753E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010" w:rsidRPr="00B468AE" w:rsidTr="00910010">
        <w:tc>
          <w:tcPr>
            <w:tcW w:w="734" w:type="dxa"/>
          </w:tcPr>
          <w:p w:rsidR="00D2753E" w:rsidRPr="00B468AE" w:rsidRDefault="00D2753E" w:rsidP="00932A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0" w:type="auto"/>
          </w:tcPr>
          <w:p w:rsidR="00D2753E" w:rsidRPr="00B468AE" w:rsidRDefault="00D2753E" w:rsidP="009E0D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If yes for </w:t>
            </w:r>
            <w:r w:rsidR="009E0DD5" w:rsidRPr="00B468AE">
              <w:rPr>
                <w:rFonts w:ascii="Times New Roman" w:hAnsi="Times New Roman" w:cs="Times New Roman"/>
                <w:sz w:val="24"/>
                <w:szCs w:val="24"/>
              </w:rPr>
              <w:t>Q.44, When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you start</w:t>
            </w:r>
            <w:r w:rsidR="009E0DD5">
              <w:rPr>
                <w:rFonts w:ascii="Times New Roman" w:hAnsi="Times New Roman" w:cs="Times New Roman"/>
                <w:sz w:val="24"/>
                <w:szCs w:val="24"/>
              </w:rPr>
              <w:t xml:space="preserve"> using contraceptive?</w:t>
            </w: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80" w:type="dxa"/>
          </w:tcPr>
          <w:p w:rsidR="00D2753E" w:rsidRPr="00B468AE" w:rsidRDefault="00D2753E" w:rsidP="00D2753E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Immediate after birth (within 48 hours)</w:t>
            </w:r>
          </w:p>
          <w:p w:rsidR="00D2753E" w:rsidRPr="00B468AE" w:rsidRDefault="00D2753E" w:rsidP="00D2753E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6 weeks-3 months</w:t>
            </w:r>
          </w:p>
          <w:p w:rsidR="00D2753E" w:rsidRPr="00B468AE" w:rsidRDefault="00D2753E" w:rsidP="00D2753E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4-6 months</w:t>
            </w:r>
          </w:p>
          <w:p w:rsidR="00D2753E" w:rsidRPr="00B468AE" w:rsidRDefault="00D2753E" w:rsidP="00D2753E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8AE">
              <w:rPr>
                <w:rFonts w:ascii="Times New Roman" w:hAnsi="Times New Roman" w:cs="Times New Roman"/>
                <w:sz w:val="24"/>
                <w:szCs w:val="24"/>
              </w:rPr>
              <w:t>7 month and above</w:t>
            </w:r>
          </w:p>
        </w:tc>
        <w:tc>
          <w:tcPr>
            <w:tcW w:w="1269" w:type="dxa"/>
          </w:tcPr>
          <w:p w:rsidR="00D2753E" w:rsidRPr="00B468AE" w:rsidRDefault="00D2753E" w:rsidP="00932AF1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753E" w:rsidRPr="00B468AE" w:rsidRDefault="00D2753E" w:rsidP="00D27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8AE">
        <w:rPr>
          <w:rFonts w:ascii="Times New Roman" w:hAnsi="Times New Roman" w:cs="Times New Roman"/>
          <w:sz w:val="24"/>
          <w:szCs w:val="24"/>
        </w:rPr>
        <w:t xml:space="preserve">                           </w:t>
      </w:r>
    </w:p>
    <w:p w:rsidR="00987E6D" w:rsidRDefault="00987E6D"/>
    <w:sectPr w:rsidR="00987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608C"/>
    <w:multiLevelType w:val="hybridMultilevel"/>
    <w:tmpl w:val="0352E3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F7D88"/>
    <w:multiLevelType w:val="hybridMultilevel"/>
    <w:tmpl w:val="CAB2C864"/>
    <w:lvl w:ilvl="0" w:tplc="A5CE38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D659EE"/>
    <w:multiLevelType w:val="hybridMultilevel"/>
    <w:tmpl w:val="5AC0EE0A"/>
    <w:lvl w:ilvl="0" w:tplc="F91078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1C5A7C"/>
    <w:multiLevelType w:val="hybridMultilevel"/>
    <w:tmpl w:val="14FA00C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577A3F"/>
    <w:multiLevelType w:val="hybridMultilevel"/>
    <w:tmpl w:val="EFD09AF0"/>
    <w:lvl w:ilvl="0" w:tplc="C9FA36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8F35F1C"/>
    <w:multiLevelType w:val="hybridMultilevel"/>
    <w:tmpl w:val="36B2D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B2C72"/>
    <w:multiLevelType w:val="hybridMultilevel"/>
    <w:tmpl w:val="A82C493A"/>
    <w:lvl w:ilvl="0" w:tplc="ABBCCB5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CC399B"/>
    <w:multiLevelType w:val="hybridMultilevel"/>
    <w:tmpl w:val="62EA3384"/>
    <w:lvl w:ilvl="0" w:tplc="ADE0E2E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8">
    <w:nsid w:val="1C82523B"/>
    <w:multiLevelType w:val="multilevel"/>
    <w:tmpl w:val="B1020DB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9">
    <w:nsid w:val="1FC04D3A"/>
    <w:multiLevelType w:val="hybridMultilevel"/>
    <w:tmpl w:val="76E00AE6"/>
    <w:lvl w:ilvl="0" w:tplc="2BC80CCE"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0">
    <w:nsid w:val="1FD03032"/>
    <w:multiLevelType w:val="hybridMultilevel"/>
    <w:tmpl w:val="479A2D98"/>
    <w:lvl w:ilvl="0" w:tplc="5CE42F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2C04962"/>
    <w:multiLevelType w:val="hybridMultilevel"/>
    <w:tmpl w:val="953CC392"/>
    <w:lvl w:ilvl="0" w:tplc="E7703ED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256F4C11"/>
    <w:multiLevelType w:val="hybridMultilevel"/>
    <w:tmpl w:val="DD6AC624"/>
    <w:lvl w:ilvl="0" w:tplc="2DFEB8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5F72199"/>
    <w:multiLevelType w:val="hybridMultilevel"/>
    <w:tmpl w:val="FDCCFF5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1A14DD"/>
    <w:multiLevelType w:val="hybridMultilevel"/>
    <w:tmpl w:val="10BC79E2"/>
    <w:lvl w:ilvl="0" w:tplc="699858F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1F3969"/>
    <w:multiLevelType w:val="hybridMultilevel"/>
    <w:tmpl w:val="85E29E5C"/>
    <w:lvl w:ilvl="0" w:tplc="B2F2A2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FF90791"/>
    <w:multiLevelType w:val="hybridMultilevel"/>
    <w:tmpl w:val="A85656AE"/>
    <w:lvl w:ilvl="0" w:tplc="F80A262C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>
    <w:nsid w:val="405A0215"/>
    <w:multiLevelType w:val="hybridMultilevel"/>
    <w:tmpl w:val="F2F0690A"/>
    <w:lvl w:ilvl="0" w:tplc="AB7087F2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5830637"/>
    <w:multiLevelType w:val="hybridMultilevel"/>
    <w:tmpl w:val="F482A500"/>
    <w:lvl w:ilvl="0" w:tplc="49CED2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69755EE"/>
    <w:multiLevelType w:val="hybridMultilevel"/>
    <w:tmpl w:val="953CC392"/>
    <w:lvl w:ilvl="0" w:tplc="E7703ED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4F320386"/>
    <w:multiLevelType w:val="hybridMultilevel"/>
    <w:tmpl w:val="8BA6EA02"/>
    <w:lvl w:ilvl="0" w:tplc="513245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0E22A41"/>
    <w:multiLevelType w:val="hybridMultilevel"/>
    <w:tmpl w:val="7236230C"/>
    <w:lvl w:ilvl="0" w:tplc="9508FD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504436F"/>
    <w:multiLevelType w:val="hybridMultilevel"/>
    <w:tmpl w:val="DA627914"/>
    <w:lvl w:ilvl="0" w:tplc="A6488DA0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3">
    <w:nsid w:val="55C10435"/>
    <w:multiLevelType w:val="hybridMultilevel"/>
    <w:tmpl w:val="F1E803E8"/>
    <w:lvl w:ilvl="0" w:tplc="8A5EBD76">
      <w:numFmt w:val="decimal"/>
      <w:lvlText w:val="%1."/>
      <w:lvlJc w:val="left"/>
      <w:pPr>
        <w:ind w:left="10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4">
    <w:nsid w:val="55CC49B1"/>
    <w:multiLevelType w:val="hybridMultilevel"/>
    <w:tmpl w:val="DB12D666"/>
    <w:lvl w:ilvl="0" w:tplc="53A8AE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7C32111"/>
    <w:multiLevelType w:val="hybridMultilevel"/>
    <w:tmpl w:val="93D4BCD6"/>
    <w:lvl w:ilvl="0" w:tplc="10DAC0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8730DF0"/>
    <w:multiLevelType w:val="hybridMultilevel"/>
    <w:tmpl w:val="A3E8760E"/>
    <w:lvl w:ilvl="0" w:tplc="DE363C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D7026FE"/>
    <w:multiLevelType w:val="hybridMultilevel"/>
    <w:tmpl w:val="28C8F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C90C94"/>
    <w:multiLevelType w:val="hybridMultilevel"/>
    <w:tmpl w:val="6D222064"/>
    <w:lvl w:ilvl="0" w:tplc="CF30EA2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3817328"/>
    <w:multiLevelType w:val="hybridMultilevel"/>
    <w:tmpl w:val="C6A2F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"/>
  </w:num>
  <w:num w:numId="3">
    <w:abstractNumId w:val="20"/>
  </w:num>
  <w:num w:numId="4">
    <w:abstractNumId w:val="25"/>
  </w:num>
  <w:num w:numId="5">
    <w:abstractNumId w:val="1"/>
  </w:num>
  <w:num w:numId="6">
    <w:abstractNumId w:val="8"/>
  </w:num>
  <w:num w:numId="7">
    <w:abstractNumId w:val="10"/>
  </w:num>
  <w:num w:numId="8">
    <w:abstractNumId w:val="21"/>
  </w:num>
  <w:num w:numId="9">
    <w:abstractNumId w:val="12"/>
  </w:num>
  <w:num w:numId="10">
    <w:abstractNumId w:val="19"/>
  </w:num>
  <w:num w:numId="11">
    <w:abstractNumId w:val="29"/>
  </w:num>
  <w:num w:numId="12">
    <w:abstractNumId w:val="24"/>
  </w:num>
  <w:num w:numId="13">
    <w:abstractNumId w:val="18"/>
  </w:num>
  <w:num w:numId="14">
    <w:abstractNumId w:val="2"/>
  </w:num>
  <w:num w:numId="15">
    <w:abstractNumId w:val="11"/>
  </w:num>
  <w:num w:numId="16">
    <w:abstractNumId w:val="14"/>
  </w:num>
  <w:num w:numId="17">
    <w:abstractNumId w:val="5"/>
  </w:num>
  <w:num w:numId="18">
    <w:abstractNumId w:val="27"/>
  </w:num>
  <w:num w:numId="19">
    <w:abstractNumId w:val="0"/>
  </w:num>
  <w:num w:numId="20">
    <w:abstractNumId w:val="26"/>
  </w:num>
  <w:num w:numId="21">
    <w:abstractNumId w:val="17"/>
  </w:num>
  <w:num w:numId="22">
    <w:abstractNumId w:val="6"/>
  </w:num>
  <w:num w:numId="23">
    <w:abstractNumId w:val="3"/>
  </w:num>
  <w:num w:numId="24">
    <w:abstractNumId w:val="16"/>
  </w:num>
  <w:num w:numId="25">
    <w:abstractNumId w:val="22"/>
  </w:num>
  <w:num w:numId="26">
    <w:abstractNumId w:val="7"/>
  </w:num>
  <w:num w:numId="27">
    <w:abstractNumId w:val="9"/>
  </w:num>
  <w:num w:numId="28">
    <w:abstractNumId w:val="23"/>
  </w:num>
  <w:num w:numId="29">
    <w:abstractNumId w:val="13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53E"/>
    <w:rsid w:val="0056131A"/>
    <w:rsid w:val="005B2562"/>
    <w:rsid w:val="00820A8C"/>
    <w:rsid w:val="00910010"/>
    <w:rsid w:val="00932AF1"/>
    <w:rsid w:val="00987E6D"/>
    <w:rsid w:val="009E0DD5"/>
    <w:rsid w:val="00C66D66"/>
    <w:rsid w:val="00D2753E"/>
    <w:rsid w:val="00D96F08"/>
    <w:rsid w:val="00F4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53E"/>
  </w:style>
  <w:style w:type="paragraph" w:styleId="Heading1">
    <w:name w:val="heading 1"/>
    <w:basedOn w:val="Normal"/>
    <w:link w:val="Heading1Char"/>
    <w:uiPriority w:val="9"/>
    <w:qFormat/>
    <w:rsid w:val="00D275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5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2753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D275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75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53E"/>
  </w:style>
  <w:style w:type="paragraph" w:styleId="Heading1">
    <w:name w:val="heading 1"/>
    <w:basedOn w:val="Normal"/>
    <w:link w:val="Heading1Char"/>
    <w:uiPriority w:val="9"/>
    <w:qFormat/>
    <w:rsid w:val="00D275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5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2753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D275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7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70</Words>
  <Characters>895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mias W.</dc:creator>
  <cp:lastModifiedBy>Ermias W.</cp:lastModifiedBy>
  <cp:revision>10</cp:revision>
  <dcterms:created xsi:type="dcterms:W3CDTF">2024-02-03T08:50:00Z</dcterms:created>
  <dcterms:modified xsi:type="dcterms:W3CDTF">2024-02-05T16:12:00Z</dcterms:modified>
</cp:coreProperties>
</file>